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45" w:type="dxa"/>
        <w:tblLook w:val="04A0" w:firstRow="1" w:lastRow="0" w:firstColumn="1" w:lastColumn="0" w:noHBand="0" w:noVBand="1"/>
      </w:tblPr>
      <w:tblGrid>
        <w:gridCol w:w="3017"/>
        <w:gridCol w:w="1817"/>
        <w:gridCol w:w="1281"/>
        <w:gridCol w:w="1530"/>
        <w:gridCol w:w="1800"/>
      </w:tblGrid>
      <w:tr w:rsidR="00A56DD5" w:rsidRPr="00A56DD5" w14:paraId="54C2AE2C" w14:textId="77777777" w:rsidTr="00A367C7">
        <w:trPr>
          <w:trHeight w:val="320"/>
        </w:trPr>
        <w:tc>
          <w:tcPr>
            <w:tcW w:w="94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2D0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Day 7: Saline Vs. EPO (UTI Vs. TI) </w:t>
            </w:r>
          </w:p>
        </w:tc>
      </w:tr>
      <w:tr w:rsidR="00A56DD5" w:rsidRPr="00A56DD5" w14:paraId="3D9E4ED3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9EE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162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ABC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g2 fold chan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5BF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E8F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DR step up</w:t>
            </w:r>
          </w:p>
        </w:tc>
      </w:tr>
      <w:tr w:rsidR="00A56DD5" w:rsidRPr="00A56DD5" w14:paraId="70BB691B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D65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121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5BD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vs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226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793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3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553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2E-02</w:t>
            </w:r>
          </w:p>
        </w:tc>
      </w:tr>
      <w:tr w:rsidR="00A56DD5" w:rsidRPr="00A56DD5" w14:paraId="5FFB4C81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1A0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616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997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ndp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42C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5A6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4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40D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9E-02</w:t>
            </w:r>
          </w:p>
        </w:tc>
      </w:tr>
      <w:tr w:rsidR="00A56DD5" w:rsidRPr="00A56DD5" w14:paraId="17A1AD63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D21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511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C04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nt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8B6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D53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5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812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0E-02</w:t>
            </w:r>
          </w:p>
        </w:tc>
      </w:tr>
      <w:tr w:rsidR="00A56DD5" w:rsidRPr="00A56DD5" w14:paraId="628C4DA5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631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932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399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gfbp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FD9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41A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00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B65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E-02</w:t>
            </w:r>
          </w:p>
        </w:tc>
      </w:tr>
      <w:tr w:rsidR="00A56DD5" w:rsidRPr="00A56DD5" w14:paraId="089B935B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A09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04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842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kn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F10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F11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0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AF4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E-02</w:t>
            </w:r>
          </w:p>
        </w:tc>
      </w:tr>
      <w:tr w:rsidR="00A56DD5" w:rsidRPr="00A56DD5" w14:paraId="759D88B8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C0D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27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7CC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qr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B5A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C03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5E-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2EC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3E-04</w:t>
            </w:r>
          </w:p>
        </w:tc>
      </w:tr>
      <w:tr w:rsidR="00A56DD5" w:rsidRPr="00A56DD5" w14:paraId="3CF6A47B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E16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87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B95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spo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EE9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C76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7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AF8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E-02</w:t>
            </w:r>
          </w:p>
        </w:tc>
      </w:tr>
      <w:tr w:rsidR="00A56DD5" w:rsidRPr="00A56DD5" w14:paraId="2E357696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DA8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674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35D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fil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750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C4B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7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8B2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E-02</w:t>
            </w:r>
          </w:p>
        </w:tc>
      </w:tr>
      <w:tr w:rsidR="00A56DD5" w:rsidRPr="00A56DD5" w14:paraId="134E0828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2D2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00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617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zb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482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014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E-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8CA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E-03</w:t>
            </w:r>
          </w:p>
        </w:tc>
      </w:tr>
      <w:tr w:rsidR="00A56DD5" w:rsidRPr="00A56DD5" w14:paraId="3D62C70E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B03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80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EA1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r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621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89B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80E-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BD6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4E-03</w:t>
            </w:r>
          </w:p>
        </w:tc>
      </w:tr>
      <w:tr w:rsidR="00A56DD5" w:rsidRPr="00A56DD5" w14:paraId="6A1D4A41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307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927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160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7486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B0A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34B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1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C9C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3E-02</w:t>
            </w:r>
          </w:p>
        </w:tc>
      </w:tr>
      <w:tr w:rsidR="00A56DD5" w:rsidRPr="00A56DD5" w14:paraId="1119C0C6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889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737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CEB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on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1AD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8F4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E-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DF2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E-03</w:t>
            </w:r>
          </w:p>
        </w:tc>
      </w:tr>
      <w:tr w:rsidR="00A56DD5" w:rsidRPr="00A56DD5" w14:paraId="46719795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2B1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876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164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stm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847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F85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3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E80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E-02</w:t>
            </w:r>
          </w:p>
        </w:tc>
      </w:tr>
      <w:tr w:rsidR="00A56DD5" w:rsidRPr="00A56DD5" w14:paraId="2F9CC741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01B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103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275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mkmt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088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C13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6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13A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1E-02</w:t>
            </w:r>
          </w:p>
        </w:tc>
      </w:tr>
      <w:tr w:rsidR="00A56DD5" w:rsidRPr="00A56DD5" w14:paraId="79A81F29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D23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87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89E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mgcs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3BA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4BD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5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4C5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3E-02</w:t>
            </w:r>
          </w:p>
        </w:tc>
      </w:tr>
      <w:tr w:rsidR="00A56DD5" w:rsidRPr="00A56DD5" w14:paraId="3A866B45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504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16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41F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stdc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142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958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3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22F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5E-02</w:t>
            </w:r>
          </w:p>
        </w:tc>
      </w:tr>
      <w:tr w:rsidR="00A56DD5" w:rsidRPr="00A56DD5" w14:paraId="64DD0014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147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522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611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p2j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8D5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E78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F49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9E-02</w:t>
            </w:r>
          </w:p>
        </w:tc>
      </w:tr>
      <w:tr w:rsidR="00A56DD5" w:rsidRPr="00A56DD5" w14:paraId="5C8E783C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DF5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06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47C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yab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470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91F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92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3E5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E-02</w:t>
            </w:r>
          </w:p>
        </w:tc>
      </w:tr>
      <w:tr w:rsidR="00A56DD5" w:rsidRPr="00A56DD5" w14:paraId="4A7C8275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78B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913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623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5ar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979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AA5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6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D38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5E-03</w:t>
            </w:r>
          </w:p>
        </w:tc>
      </w:tr>
      <w:tr w:rsidR="00A56DD5" w:rsidRPr="00A56DD5" w14:paraId="2F1C3B39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9BB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76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AEA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pind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F6D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87B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9F9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E-02</w:t>
            </w:r>
          </w:p>
        </w:tc>
      </w:tr>
      <w:tr w:rsidR="00A56DD5" w:rsidRPr="00A56DD5" w14:paraId="2DC9536C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CB9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243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C13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fap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296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987E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9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0AC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E-02</w:t>
            </w:r>
          </w:p>
        </w:tc>
      </w:tr>
      <w:tr w:rsidR="00A56DD5" w:rsidRPr="00A56DD5" w14:paraId="7E82C4C0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30C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238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F96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b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0BC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D5C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5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C58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3E-02</w:t>
            </w:r>
          </w:p>
        </w:tc>
      </w:tr>
      <w:tr w:rsidR="00A56DD5" w:rsidRPr="00A56DD5" w14:paraId="0C7876A8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EB7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037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104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ss3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1CA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261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4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969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0E-02</w:t>
            </w:r>
          </w:p>
        </w:tc>
      </w:tr>
      <w:tr w:rsidR="00A56DD5" w:rsidRPr="00A56DD5" w14:paraId="1BA3046C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CFC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11725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411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494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3FF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44E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9E-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CE5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E-05</w:t>
            </w:r>
          </w:p>
        </w:tc>
      </w:tr>
      <w:tr w:rsidR="00A56DD5" w:rsidRPr="00A56DD5" w14:paraId="01E14F37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548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744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F98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id5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00F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074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0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ED9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7E-02</w:t>
            </w:r>
          </w:p>
        </w:tc>
      </w:tr>
      <w:tr w:rsidR="00A56DD5" w:rsidRPr="00A56DD5" w14:paraId="3AC335B4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9B8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940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DD9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rres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EBC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0A0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2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84B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0E-02</w:t>
            </w:r>
          </w:p>
        </w:tc>
      </w:tr>
      <w:tr w:rsidR="00A56DD5" w:rsidRPr="00A56DD5" w14:paraId="65B9A074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1B9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53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A06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877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6CA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8E-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020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9E-04</w:t>
            </w:r>
          </w:p>
        </w:tc>
      </w:tr>
      <w:tr w:rsidR="00A56DD5" w:rsidRPr="00A56DD5" w14:paraId="534211F8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812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991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3DB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sb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3DB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841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8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AAA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3E-02</w:t>
            </w:r>
          </w:p>
        </w:tc>
      </w:tr>
      <w:tr w:rsidR="00A56DD5" w:rsidRPr="00A56DD5" w14:paraId="078C9CFF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405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223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37D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a1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A10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720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0E-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B8D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5E-04</w:t>
            </w:r>
          </w:p>
        </w:tc>
      </w:tr>
      <w:tr w:rsidR="00A56DD5" w:rsidRPr="00A56DD5" w14:paraId="0525B942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9F6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96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182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pp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1D1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AB4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7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D92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5E-02</w:t>
            </w:r>
          </w:p>
        </w:tc>
      </w:tr>
      <w:tr w:rsidR="00A56DD5" w:rsidRPr="00A56DD5" w14:paraId="79BCAF4C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CC8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550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2FA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btbd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21D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2A1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9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BCC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E-02</w:t>
            </w:r>
          </w:p>
        </w:tc>
      </w:tr>
      <w:tr w:rsidR="00A56DD5" w:rsidRPr="00A56DD5" w14:paraId="47C62D4E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FFB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9126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6BD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668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1F2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D5C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6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9B7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E-02</w:t>
            </w:r>
          </w:p>
        </w:tc>
      </w:tr>
      <w:tr w:rsidR="00A56DD5" w:rsidRPr="00A56DD5" w14:paraId="50E22917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DED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70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4E8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c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268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A7B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4E-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160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4E-06</w:t>
            </w:r>
          </w:p>
        </w:tc>
      </w:tr>
      <w:tr w:rsidR="00A56DD5" w:rsidRPr="00A56DD5" w14:paraId="29F6AD58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3EA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284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858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em39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8B7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A62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5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E4D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7E-02</w:t>
            </w:r>
          </w:p>
        </w:tc>
      </w:tr>
      <w:tr w:rsidR="00A56DD5" w:rsidRPr="00A56DD5" w14:paraId="1A013274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E22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301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120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sl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BB7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6FC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1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7A3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9E-02</w:t>
            </w:r>
          </w:p>
        </w:tc>
      </w:tr>
      <w:tr w:rsidR="00A56DD5" w:rsidRPr="00A56DD5" w14:paraId="2D34028C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458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50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1BE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em8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621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5CD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2E-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EAE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3E-03</w:t>
            </w:r>
          </w:p>
        </w:tc>
      </w:tr>
      <w:tr w:rsidR="00A56DD5" w:rsidRPr="00A56DD5" w14:paraId="24B45674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86E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NSMUSG0000011454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482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322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B9C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480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E-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557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6E-04</w:t>
            </w:r>
          </w:p>
        </w:tc>
      </w:tr>
      <w:tr w:rsidR="00A56DD5" w:rsidRPr="00A56DD5" w14:paraId="6E888339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57A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9163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DF1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375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300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38A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929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3E-02</w:t>
            </w:r>
          </w:p>
        </w:tc>
      </w:tr>
      <w:tr w:rsidR="00A56DD5" w:rsidRPr="00A56DD5" w14:paraId="1C5441B1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1B0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349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454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em17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03B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846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1E-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A72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5E-03</w:t>
            </w:r>
          </w:p>
        </w:tc>
      </w:tr>
      <w:tr w:rsidR="00A56DD5" w:rsidRPr="00A56DD5" w14:paraId="70F594D7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DCB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147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77C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b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C77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A58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0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2E5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E-02</w:t>
            </w:r>
          </w:p>
        </w:tc>
      </w:tr>
      <w:tr w:rsidR="00A56DD5" w:rsidRPr="00A56DD5" w14:paraId="74E40B2C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FDE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605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91A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dn1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A99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756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3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BEF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5E-02</w:t>
            </w:r>
          </w:p>
        </w:tc>
      </w:tr>
      <w:tr w:rsidR="00A56DD5" w:rsidRPr="00A56DD5" w14:paraId="232273A3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9F3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543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704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us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F3F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151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0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7B4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3E-02</w:t>
            </w:r>
          </w:p>
        </w:tc>
      </w:tr>
      <w:tr w:rsidR="00A56DD5" w:rsidRPr="00A56DD5" w14:paraId="678EC6B6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F3D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9008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EE0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px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262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CAE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6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F6F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1E-02</w:t>
            </w:r>
          </w:p>
        </w:tc>
      </w:tr>
      <w:tr w:rsidR="00A56DD5" w:rsidRPr="00A56DD5" w14:paraId="757D5854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118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867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3B7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b2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3DF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F31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6E-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A86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8E-03</w:t>
            </w:r>
          </w:p>
        </w:tc>
      </w:tr>
      <w:tr w:rsidR="00A56DD5" w:rsidRPr="00A56DD5" w14:paraId="067ECD5D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7C9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82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59E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ia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39A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5E0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0E-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93D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9E-04</w:t>
            </w:r>
          </w:p>
        </w:tc>
      </w:tr>
      <w:tr w:rsidR="00A56DD5" w:rsidRPr="00A56DD5" w14:paraId="0EA5962D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15B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537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F34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10055G02Rik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37F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DF4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254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6E-02</w:t>
            </w:r>
          </w:p>
        </w:tc>
      </w:tr>
      <w:tr w:rsidR="00A56DD5" w:rsidRPr="00A56DD5" w14:paraId="1231DEFD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ED5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805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7E9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im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727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73E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363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E-02</w:t>
            </w:r>
          </w:p>
        </w:tc>
      </w:tr>
      <w:tr w:rsidR="00A56DD5" w:rsidRPr="00A56DD5" w14:paraId="1FE24E55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4A0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862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D32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1738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5CE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C69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6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075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9E-02</w:t>
            </w:r>
          </w:p>
        </w:tc>
      </w:tr>
      <w:tr w:rsidR="00A56DD5" w:rsidRPr="00A56DD5" w14:paraId="7D1A6A01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DAA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17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6B3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s1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CDE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087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7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252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3E-02</w:t>
            </w:r>
          </w:p>
        </w:tc>
      </w:tr>
      <w:tr w:rsidR="00A56DD5" w:rsidRPr="00A56DD5" w14:paraId="32C0FDA9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B4B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89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3F7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pp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D5F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D90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0E-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47F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4E-03</w:t>
            </w:r>
          </w:p>
        </w:tc>
      </w:tr>
      <w:tr w:rsidR="00A56DD5" w:rsidRPr="00A56DD5" w14:paraId="39A8FE43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01B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43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30E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cn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F7F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B33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1E-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169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E-03</w:t>
            </w:r>
          </w:p>
        </w:tc>
      </w:tr>
      <w:tr w:rsidR="00A56DD5" w:rsidRPr="00A56DD5" w14:paraId="7177F53E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29A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19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D94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dah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BBC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CD1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4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5CA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5E-02</w:t>
            </w:r>
          </w:p>
        </w:tc>
      </w:tr>
      <w:tr w:rsidR="00A56DD5" w:rsidRPr="00A56DD5" w14:paraId="40BA5CA6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45A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103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1AB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549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D2C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A5D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5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D2B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2E-02</w:t>
            </w:r>
          </w:p>
        </w:tc>
      </w:tr>
      <w:tr w:rsidR="00A56DD5" w:rsidRPr="00A56DD5" w14:paraId="2FD9B319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2AC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393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631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nn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762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4EE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7EC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2E-02</w:t>
            </w:r>
          </w:p>
        </w:tc>
      </w:tr>
      <w:tr w:rsidR="00A56DD5" w:rsidRPr="00A56DD5" w14:paraId="3FBB937B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83E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388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E2C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m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A60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8F6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2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2E5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6E-02</w:t>
            </w:r>
          </w:p>
        </w:tc>
      </w:tr>
      <w:tr w:rsidR="00A56DD5" w:rsidRPr="00A56DD5" w14:paraId="736F67CD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AC8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25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7E8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ptm4b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BF7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D11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9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DE5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2E-02</w:t>
            </w:r>
          </w:p>
        </w:tc>
      </w:tr>
      <w:tr w:rsidR="00A56DD5" w:rsidRPr="00A56DD5" w14:paraId="78D9E665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062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24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E88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ia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2FA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0FF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8E-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E2C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5E-03</w:t>
            </w:r>
          </w:p>
        </w:tc>
      </w:tr>
      <w:tr w:rsidR="00A56DD5" w:rsidRPr="00A56DD5" w14:paraId="21CCB45C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9A3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27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1A0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ld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2CC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AAA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F3D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0E-02</w:t>
            </w:r>
          </w:p>
        </w:tc>
      </w:tr>
      <w:tr w:rsidR="00A56DD5" w:rsidRPr="00A56DD5" w14:paraId="1DAA1452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EFC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86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AF7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a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3FB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A87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3E-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DEE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3E-03</w:t>
            </w:r>
          </w:p>
        </w:tc>
      </w:tr>
      <w:tr w:rsidR="00A56DD5" w:rsidRPr="00A56DD5" w14:paraId="4330FCBB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3D7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87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05F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if1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E6D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A79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4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0B6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E-02</w:t>
            </w:r>
          </w:p>
        </w:tc>
      </w:tr>
      <w:tr w:rsidR="00A56DD5" w:rsidRPr="00A56DD5" w14:paraId="46EE1AFF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600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989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10E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ap4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688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D6A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80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E06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E-02</w:t>
            </w:r>
          </w:p>
        </w:tc>
      </w:tr>
      <w:tr w:rsidR="00A56DD5" w:rsidRPr="00A56DD5" w14:paraId="0EE39A29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965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911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11B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delr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ADB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1DB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4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DB1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6E-02</w:t>
            </w:r>
          </w:p>
        </w:tc>
      </w:tr>
      <w:tr w:rsidR="00A56DD5" w:rsidRPr="00A56DD5" w14:paraId="28CD69EF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CF1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631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880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xbp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A39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243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5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BF9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5E-02</w:t>
            </w:r>
          </w:p>
        </w:tc>
      </w:tr>
      <w:tr w:rsidR="00A56DD5" w:rsidRPr="00A56DD5" w14:paraId="214C9FFF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AF2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81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F68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ajc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96C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21E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8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205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5E-02</w:t>
            </w:r>
          </w:p>
        </w:tc>
      </w:tr>
      <w:tr w:rsidR="00A56DD5" w:rsidRPr="00A56DD5" w14:paraId="39D6B581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C3D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80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FC0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id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368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329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372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0E-03</w:t>
            </w:r>
          </w:p>
        </w:tc>
      </w:tr>
      <w:tr w:rsidR="00A56DD5" w:rsidRPr="00A56DD5" w14:paraId="17BA7EE1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EEE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991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FF7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4ha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187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F7C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6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957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E-02</w:t>
            </w:r>
          </w:p>
        </w:tc>
      </w:tr>
      <w:tr w:rsidR="00A56DD5" w:rsidRPr="00A56DD5" w14:paraId="137C225B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467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12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37E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pagt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450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234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2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8A6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0E-02</w:t>
            </w:r>
          </w:p>
        </w:tc>
      </w:tr>
      <w:tr w:rsidR="00A56DD5" w:rsidRPr="00A56DD5" w14:paraId="2D8ACB68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B27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48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061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bp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0E9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DB8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8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6D2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E-02</w:t>
            </w:r>
          </w:p>
        </w:tc>
      </w:tr>
      <w:tr w:rsidR="00A56DD5" w:rsidRPr="00A56DD5" w14:paraId="145EB467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19A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9142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7FA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420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B95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A3E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4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C83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8E-02</w:t>
            </w:r>
          </w:p>
        </w:tc>
      </w:tr>
      <w:tr w:rsidR="00A56DD5" w:rsidRPr="00A56DD5" w14:paraId="08D687F7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9A8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06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EEF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kn1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E70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DB3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5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FD5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7E-02</w:t>
            </w:r>
          </w:p>
        </w:tc>
      </w:tr>
      <w:tr w:rsidR="00A56DD5" w:rsidRPr="00A56DD5" w14:paraId="2E0D9235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B94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988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2C5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g1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F07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268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0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120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1E-02</w:t>
            </w:r>
          </w:p>
        </w:tc>
      </w:tr>
      <w:tr w:rsidR="00A56DD5" w:rsidRPr="00A56DD5" w14:paraId="6ECB0E42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BD0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11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14E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t3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CDD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93F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2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E1D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9E-02</w:t>
            </w:r>
          </w:p>
        </w:tc>
      </w:tr>
      <w:tr w:rsidR="00A56DD5" w:rsidRPr="00A56DD5" w14:paraId="6EEB47F7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DE4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440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389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sg10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F19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CCD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3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D51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9E-02</w:t>
            </w:r>
          </w:p>
        </w:tc>
      </w:tr>
      <w:tr w:rsidR="00A56DD5" w:rsidRPr="00A56DD5" w14:paraId="4CA858D3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B78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8280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A0E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1415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4B8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A8E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1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3DE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7E-02</w:t>
            </w:r>
          </w:p>
        </w:tc>
      </w:tr>
      <w:tr w:rsidR="00A56DD5" w:rsidRPr="00A56DD5" w14:paraId="024809D3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806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75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C80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g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96A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490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9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31C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2E-02</w:t>
            </w:r>
          </w:p>
        </w:tc>
      </w:tr>
      <w:tr w:rsidR="00A56DD5" w:rsidRPr="00A56DD5" w14:paraId="57ED1512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854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NSMUSG0000002150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7D7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ml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37D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DF4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2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BA4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4E-02</w:t>
            </w:r>
          </w:p>
        </w:tc>
      </w:tr>
      <w:tr w:rsidR="00A56DD5" w:rsidRPr="00A56DD5" w14:paraId="26E50A6F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3BF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27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3AB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h3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73B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FE0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8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6EE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1E-02</w:t>
            </w:r>
          </w:p>
        </w:tc>
      </w:tr>
      <w:tr w:rsidR="00A56DD5" w:rsidRPr="00A56DD5" w14:paraId="6FDD4D0C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0EB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52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DD9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086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18B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5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66D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7E-02</w:t>
            </w:r>
          </w:p>
        </w:tc>
      </w:tr>
      <w:tr w:rsidR="00A56DD5" w:rsidRPr="00A56DD5" w14:paraId="21E5A3DD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CAB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390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4E0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796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856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356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8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95B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5E-02</w:t>
            </w:r>
          </w:p>
        </w:tc>
      </w:tr>
      <w:tr w:rsidR="00A56DD5" w:rsidRPr="00A56DD5" w14:paraId="1CB6387E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1DF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381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6DE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r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740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7FC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789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E-02</w:t>
            </w:r>
          </w:p>
        </w:tc>
      </w:tr>
      <w:tr w:rsidR="00A56DD5" w:rsidRPr="00A56DD5" w14:paraId="520AC1B7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ED4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873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81E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el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142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DDD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7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CD9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0E-02</w:t>
            </w:r>
          </w:p>
        </w:tc>
      </w:tr>
      <w:tr w:rsidR="00A56DD5" w:rsidRPr="00A56DD5" w14:paraId="17BFCA0B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7B9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90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688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cfc1r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16D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D4E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9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6E7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8E-02</w:t>
            </w:r>
          </w:p>
        </w:tc>
      </w:tr>
      <w:tr w:rsidR="00A56DD5" w:rsidRPr="00A56DD5" w14:paraId="5CD8B9EF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BB8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663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C28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t2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7DC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BD2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1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E2D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2E-02</w:t>
            </w:r>
          </w:p>
        </w:tc>
      </w:tr>
      <w:tr w:rsidR="00A56DD5" w:rsidRPr="00A56DD5" w14:paraId="4330ECCB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DF8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06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8EB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n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D79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D50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8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DBE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E-02</w:t>
            </w:r>
          </w:p>
        </w:tc>
      </w:tr>
      <w:tr w:rsidR="00A56DD5" w:rsidRPr="00A56DD5" w14:paraId="38815D20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0EF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896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320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whah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941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87D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4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8B3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6E-03</w:t>
            </w:r>
          </w:p>
        </w:tc>
      </w:tr>
      <w:tr w:rsidR="00A56DD5" w:rsidRPr="00A56DD5" w14:paraId="421BAECE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6B9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24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61D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ed1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6B7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743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1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66D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3E-02</w:t>
            </w:r>
          </w:p>
        </w:tc>
      </w:tr>
      <w:tr w:rsidR="00A56DD5" w:rsidRPr="00A56DD5" w14:paraId="3741A0A1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DBF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02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94D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if3f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430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BA4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0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72B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E-02</w:t>
            </w:r>
          </w:p>
        </w:tc>
      </w:tr>
      <w:tr w:rsidR="00A56DD5" w:rsidRPr="00A56DD5" w14:paraId="62958065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206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11886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AFB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7s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BE0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9F8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6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280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0E-02</w:t>
            </w:r>
          </w:p>
        </w:tc>
      </w:tr>
      <w:tr w:rsidR="00A56DD5" w:rsidRPr="00A56DD5" w14:paraId="125864AB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7E5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28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3BF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bpc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A90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6F2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2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E29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9E-02</w:t>
            </w:r>
          </w:p>
        </w:tc>
      </w:tr>
      <w:tr w:rsidR="00A56DD5" w:rsidRPr="00A56DD5" w14:paraId="47157483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B53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209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92B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tbd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611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0E9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0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AEA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8E-02</w:t>
            </w:r>
          </w:p>
        </w:tc>
      </w:tr>
      <w:tr w:rsidR="00A56DD5" w:rsidRPr="00A56DD5" w14:paraId="63900D01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A28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46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EB5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bc1d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E5C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211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4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37A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9E-02</w:t>
            </w:r>
          </w:p>
        </w:tc>
      </w:tr>
      <w:tr w:rsidR="00A56DD5" w:rsidRPr="00A56DD5" w14:paraId="2E7A4E21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C05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58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E54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ck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A65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3CE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3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5A4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E-02</w:t>
            </w:r>
          </w:p>
        </w:tc>
      </w:tr>
      <w:tr w:rsidR="00A56DD5" w:rsidRPr="00A56DD5" w14:paraId="019CCDEF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16E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433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E69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-Rnr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3C4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C72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0E-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64E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5E-03</w:t>
            </w:r>
          </w:p>
        </w:tc>
      </w:tr>
      <w:tr w:rsidR="00A56DD5" w:rsidRPr="00A56DD5" w14:paraId="1ABC91E6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FF6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433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C10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-Rnr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E7C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C7D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1E-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570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5E-03</w:t>
            </w:r>
          </w:p>
        </w:tc>
      </w:tr>
      <w:tr w:rsidR="00A56DD5" w:rsidRPr="00A56DD5" w14:paraId="0EFA3C94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E7E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581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E12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fp36l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C3F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1EB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8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3F7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0E-02</w:t>
            </w:r>
          </w:p>
        </w:tc>
      </w:tr>
      <w:tr w:rsidR="00A56DD5" w:rsidRPr="00A56DD5" w14:paraId="4F20C587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C1C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09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91C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m160b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AE9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E57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5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135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9E-02</w:t>
            </w:r>
          </w:p>
        </w:tc>
      </w:tr>
      <w:tr w:rsidR="00A56DD5" w:rsidRPr="00A56DD5" w14:paraId="5C43B30A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B7B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05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C1F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bf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174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994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8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E40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2E-02</w:t>
            </w:r>
          </w:p>
        </w:tc>
      </w:tr>
      <w:tr w:rsidR="00A56DD5" w:rsidRPr="00A56DD5" w14:paraId="04D85826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5FF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8976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B48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1658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BBA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748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5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DCE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5E-02</w:t>
            </w:r>
          </w:p>
        </w:tc>
      </w:tr>
      <w:tr w:rsidR="00A56DD5" w:rsidRPr="00A56DD5" w14:paraId="5C3C0E40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4F3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788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FD2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nrc6b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2EF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67E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41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451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8E-02</w:t>
            </w:r>
          </w:p>
        </w:tc>
      </w:tr>
      <w:tr w:rsidR="00A56DD5" w:rsidRPr="00A56DD5" w14:paraId="3321D901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873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485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0EC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md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6CB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778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3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681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E-02</w:t>
            </w:r>
          </w:p>
        </w:tc>
      </w:tr>
      <w:tr w:rsidR="00A56DD5" w:rsidRPr="00A56DD5" w14:paraId="5E80A71B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EBA0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404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8C8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bp1l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306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4C0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1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E73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0E-02</w:t>
            </w:r>
          </w:p>
        </w:tc>
      </w:tr>
      <w:tr w:rsidR="00A56DD5" w:rsidRPr="00A56DD5" w14:paraId="0C9A31B4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A24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45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839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hgap2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E18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5E7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0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E3F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0E-02</w:t>
            </w:r>
          </w:p>
        </w:tc>
      </w:tr>
      <w:tr w:rsidR="00A56DD5" w:rsidRPr="00A56DD5" w14:paraId="7AE7F2D8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6CC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470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01F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p1r2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BF4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397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6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E57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3E-02</w:t>
            </w:r>
          </w:p>
        </w:tc>
      </w:tr>
      <w:tr w:rsidR="00A56DD5" w:rsidRPr="00A56DD5" w14:paraId="7B10ED47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3DA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874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332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y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C9F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F92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9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375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8E-02</w:t>
            </w:r>
          </w:p>
        </w:tc>
      </w:tr>
      <w:tr w:rsidR="00A56DD5" w:rsidRPr="00A56DD5" w14:paraId="007BFFF7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B37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890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44B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rb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ABF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5AD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5C0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9E-02</w:t>
            </w:r>
          </w:p>
        </w:tc>
      </w:tr>
      <w:tr w:rsidR="00A56DD5" w:rsidRPr="00A56DD5" w14:paraId="7CEA90F8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598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13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961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hgef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D3F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D0F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9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32E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E-02</w:t>
            </w:r>
          </w:p>
        </w:tc>
      </w:tr>
      <w:tr w:rsidR="00A56DD5" w:rsidRPr="00A56DD5" w14:paraId="71CC5197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7E1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085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20B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e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C6F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F96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4E-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A29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0E-03</w:t>
            </w:r>
          </w:p>
        </w:tc>
      </w:tr>
      <w:tr w:rsidR="00A56DD5" w:rsidRPr="00A56DD5" w14:paraId="67DF5783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018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495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1CB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wwp2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95E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E80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6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535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E-02</w:t>
            </w:r>
          </w:p>
        </w:tc>
      </w:tr>
      <w:tr w:rsidR="00A56DD5" w:rsidRPr="00A56DD5" w14:paraId="04268CD1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3DE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754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277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z1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5BB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967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4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A5D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8E-02</w:t>
            </w:r>
          </w:p>
        </w:tc>
      </w:tr>
      <w:tr w:rsidR="00A56DD5" w:rsidRPr="00A56DD5" w14:paraId="7ACD0E13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E1A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963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9DB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0s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CF6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0B3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4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4AE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E-02</w:t>
            </w:r>
          </w:p>
        </w:tc>
      </w:tr>
      <w:tr w:rsidR="00A56DD5" w:rsidRPr="00A56DD5" w14:paraId="73C16A76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FBD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741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5A9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bc1d2b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695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AB7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4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B5A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E-02</w:t>
            </w:r>
          </w:p>
        </w:tc>
      </w:tr>
      <w:tr w:rsidR="00A56DD5" w:rsidRPr="00A56DD5" w14:paraId="74CB8C31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2F0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641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B4B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ap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32F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CB7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0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E56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0E-02</w:t>
            </w:r>
          </w:p>
        </w:tc>
      </w:tr>
      <w:tr w:rsidR="00A56DD5" w:rsidRPr="00A56DD5" w14:paraId="7390CD62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2ED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30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84F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tc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943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69A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3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1E0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E-02</w:t>
            </w:r>
          </w:p>
        </w:tc>
      </w:tr>
      <w:tr w:rsidR="00A56DD5" w:rsidRPr="00A56DD5" w14:paraId="78E549E1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21C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07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04B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xcl1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AAC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EE7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5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BC6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8E-02</w:t>
            </w:r>
          </w:p>
        </w:tc>
      </w:tr>
      <w:tr w:rsidR="00A56DD5" w:rsidRPr="00A56DD5" w14:paraId="548913D3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2FC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NSMUSG0000003217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D21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k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663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FA8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0E-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45C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E-03</w:t>
            </w:r>
          </w:p>
        </w:tc>
      </w:tr>
      <w:tr w:rsidR="00A56DD5" w:rsidRPr="00A56DD5" w14:paraId="2D64B66D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746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38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D65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f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131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FFE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E-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F58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8E-08</w:t>
            </w:r>
          </w:p>
        </w:tc>
      </w:tr>
      <w:tr w:rsidR="00A56DD5" w:rsidRPr="00A56DD5" w14:paraId="2D9F868A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358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982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9C9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bp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16B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4E1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6E-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386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2E-09</w:t>
            </w:r>
          </w:p>
        </w:tc>
      </w:tr>
      <w:tr w:rsidR="00A56DD5" w:rsidRPr="00A56DD5" w14:paraId="18D06F8E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26E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95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9D2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9E5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D8B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7E-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832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3E-04</w:t>
            </w:r>
          </w:p>
        </w:tc>
      </w:tr>
      <w:tr w:rsidR="00A56DD5" w:rsidRPr="00A56DD5" w14:paraId="010F689E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470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096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59A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c22a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C5B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CED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6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651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3E-02</w:t>
            </w:r>
          </w:p>
        </w:tc>
      </w:tr>
      <w:tr w:rsidR="00A56DD5" w:rsidRPr="00A56DD5" w14:paraId="39F4DEDD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194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159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05F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tc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06F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AA0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3E-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1A1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0E-02</w:t>
            </w:r>
          </w:p>
        </w:tc>
      </w:tr>
      <w:tr w:rsidR="00A56DD5" w:rsidRPr="00A56DD5" w14:paraId="7D6ABDCF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9D8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77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045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1d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04E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E79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43E-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042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8E-09</w:t>
            </w:r>
          </w:p>
        </w:tc>
      </w:tr>
      <w:tr w:rsidR="00A56DD5" w:rsidRPr="00A56DD5" w14:paraId="51C613CE" w14:textId="77777777" w:rsidTr="00A367C7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A66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845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E4E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c13a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447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4.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ACE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2E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959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E-02</w:t>
            </w:r>
          </w:p>
        </w:tc>
      </w:tr>
    </w:tbl>
    <w:p w14:paraId="4E9D91CD" w14:textId="77777777" w:rsidR="00EF3F21" w:rsidRDefault="00EF3F21"/>
    <w:sectPr w:rsidR="00EF3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DD5"/>
    <w:rsid w:val="00017556"/>
    <w:rsid w:val="00024086"/>
    <w:rsid w:val="000748FD"/>
    <w:rsid w:val="000E5EE2"/>
    <w:rsid w:val="000F71FB"/>
    <w:rsid w:val="001929FB"/>
    <w:rsid w:val="001D50FB"/>
    <w:rsid w:val="001F3E25"/>
    <w:rsid w:val="00217B36"/>
    <w:rsid w:val="002C69E2"/>
    <w:rsid w:val="002C74FD"/>
    <w:rsid w:val="002D4074"/>
    <w:rsid w:val="00314A38"/>
    <w:rsid w:val="00323D60"/>
    <w:rsid w:val="003F14C4"/>
    <w:rsid w:val="003F6033"/>
    <w:rsid w:val="00426C8A"/>
    <w:rsid w:val="004D398A"/>
    <w:rsid w:val="004E68D7"/>
    <w:rsid w:val="00544801"/>
    <w:rsid w:val="005969BD"/>
    <w:rsid w:val="005F7F2C"/>
    <w:rsid w:val="006647CA"/>
    <w:rsid w:val="00691149"/>
    <w:rsid w:val="00720E1B"/>
    <w:rsid w:val="00722D81"/>
    <w:rsid w:val="00747257"/>
    <w:rsid w:val="008417C4"/>
    <w:rsid w:val="0091587E"/>
    <w:rsid w:val="0092702F"/>
    <w:rsid w:val="00965F0A"/>
    <w:rsid w:val="00A367C7"/>
    <w:rsid w:val="00A56DD5"/>
    <w:rsid w:val="00AA0115"/>
    <w:rsid w:val="00B32F4F"/>
    <w:rsid w:val="00B6459F"/>
    <w:rsid w:val="00B6491A"/>
    <w:rsid w:val="00B97F9A"/>
    <w:rsid w:val="00BA2756"/>
    <w:rsid w:val="00C124B1"/>
    <w:rsid w:val="00C5710C"/>
    <w:rsid w:val="00C64F37"/>
    <w:rsid w:val="00CA5128"/>
    <w:rsid w:val="00CD49D4"/>
    <w:rsid w:val="00CE1D80"/>
    <w:rsid w:val="00D635A4"/>
    <w:rsid w:val="00DB1896"/>
    <w:rsid w:val="00DD59C1"/>
    <w:rsid w:val="00E032D7"/>
    <w:rsid w:val="00E1017C"/>
    <w:rsid w:val="00E93E61"/>
    <w:rsid w:val="00EC6735"/>
    <w:rsid w:val="00EF3F21"/>
    <w:rsid w:val="00F16EC6"/>
    <w:rsid w:val="00F418BC"/>
    <w:rsid w:val="00F45B6D"/>
    <w:rsid w:val="00F6152F"/>
    <w:rsid w:val="00F66CD0"/>
    <w:rsid w:val="00FB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F7B57"/>
  <w15:chartTrackingRefBased/>
  <w15:docId w15:val="{F3799C52-C383-1A4A-830C-280204273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6D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6D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6D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D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6D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6D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6D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6D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6D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D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6D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6D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6D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6D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6D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6D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6D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6D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6D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6D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6DD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6D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6D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6D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6D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6D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6D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6D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6D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85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40f75f4-8d87-44d8-86fb-e1bfd48bf707">
      <Terms xmlns="http://schemas.microsoft.com/office/infopath/2007/PartnerControls"/>
    </lcf76f155ced4ddcb4097134ff3c332f>
    <TaxCatchAll xmlns="84b969c5-bca8-47c0-8065-c62688fb47e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D755AD2698E14A8B506F97F2ADD394" ma:contentTypeVersion="16" ma:contentTypeDescription="Create a new document." ma:contentTypeScope="" ma:versionID="531980d7282c50e0e09aa4fb850510d9">
  <xsd:schema xmlns:xsd="http://www.w3.org/2001/XMLSchema" xmlns:xs="http://www.w3.org/2001/XMLSchema" xmlns:p="http://schemas.microsoft.com/office/2006/metadata/properties" xmlns:ns2="d40f75f4-8d87-44d8-86fb-e1bfd48bf707" xmlns:ns3="84b969c5-bca8-47c0-8065-c62688fb47ec" targetNamespace="http://schemas.microsoft.com/office/2006/metadata/properties" ma:root="true" ma:fieldsID="a9d9ba5c9e7763c43fc6ca4b19ef872e" ns2:_="" ns3:_="">
    <xsd:import namespace="d40f75f4-8d87-44d8-86fb-e1bfd48bf707"/>
    <xsd:import namespace="84b969c5-bca8-47c0-8065-c62688fb47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0f75f4-8d87-44d8-86fb-e1bfd48bf7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1dced58-e0b4-42b2-b81d-05092f917f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b969c5-bca8-47c0-8065-c62688fb47e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b67f3b9-976c-4cf1-afb5-cc53080c2e44}" ma:internalName="TaxCatchAll" ma:showField="CatchAllData" ma:web="84b969c5-bca8-47c0-8065-c62688fb47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87C7F3F-923E-4D83-AA8E-6E718B7EAEF8}">
  <ds:schemaRefs>
    <ds:schemaRef ds:uri="http://schemas.microsoft.com/office/2006/metadata/properties"/>
    <ds:schemaRef ds:uri="http://schemas.microsoft.com/office/infopath/2007/PartnerControls"/>
    <ds:schemaRef ds:uri="d40f75f4-8d87-44d8-86fb-e1bfd48bf707"/>
    <ds:schemaRef ds:uri="84b969c5-bca8-47c0-8065-c62688fb47ec"/>
  </ds:schemaRefs>
</ds:datastoreItem>
</file>

<file path=customXml/itemProps2.xml><?xml version="1.0" encoding="utf-8"?>
<ds:datastoreItem xmlns:ds="http://schemas.openxmlformats.org/officeDocument/2006/customXml" ds:itemID="{076AB72A-06B3-4A75-93BA-B54178A882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D886C6-0DDA-44E1-8640-55CCDD0E7B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0f75f4-8d87-44d8-86fb-e1bfd48bf707"/>
    <ds:schemaRef ds:uri="84b969c5-bca8-47c0-8065-c62688fb47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0</Words>
  <Characters>5248</Characters>
  <Application>Microsoft Office Word</Application>
  <DocSecurity>0</DocSecurity>
  <Lines>43</Lines>
  <Paragraphs>12</Paragraphs>
  <ScaleCrop>false</ScaleCrop>
  <Company/>
  <LinksUpToDate>false</LinksUpToDate>
  <CharactersWithSpaces>6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indappa, Prem Kumar - (premg)</dc:creator>
  <cp:keywords/>
  <dc:description/>
  <cp:lastModifiedBy>Govindappa, Prem Kumar - (premg)</cp:lastModifiedBy>
  <cp:revision>2</cp:revision>
  <dcterms:created xsi:type="dcterms:W3CDTF">2025-01-22T23:43:00Z</dcterms:created>
  <dcterms:modified xsi:type="dcterms:W3CDTF">2025-05-02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D755AD2698E14A8B506F97F2ADD394</vt:lpwstr>
  </property>
</Properties>
</file>